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5F0" w:rsidRPr="00922D71" w:rsidRDefault="007F15F0" w:rsidP="007F15F0">
      <w:pPr>
        <w:rPr>
          <w:rFonts w:ascii="Arial" w:hAnsi="Arial" w:cs="Arial"/>
          <w:sz w:val="22"/>
        </w:rPr>
      </w:pPr>
      <w:r w:rsidRPr="00922D71">
        <w:rPr>
          <w:rFonts w:ascii="Arial" w:hAnsi="Arial" w:cs="Arial"/>
          <w:sz w:val="22"/>
        </w:rPr>
        <w:t>T</w:t>
      </w:r>
      <w:r>
        <w:rPr>
          <w:rFonts w:ascii="Arial" w:hAnsi="Arial" w:cs="Arial"/>
          <w:sz w:val="22"/>
        </w:rPr>
        <w:t xml:space="preserve">able S4  </w:t>
      </w:r>
      <w:r w:rsidRPr="00922D71">
        <w:rPr>
          <w:rFonts w:ascii="Arial" w:hAnsi="Arial" w:cs="Arial"/>
          <w:sz w:val="22"/>
        </w:rPr>
        <w:t>Genotype distribution by annual income</w:t>
      </w:r>
    </w:p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1080"/>
      </w:tblGrid>
      <w:tr w:rsidR="007F15F0" w:rsidRPr="00922D71" w:rsidTr="003D0313">
        <w:trPr>
          <w:trHeight w:val="3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Annual incom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Genotype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L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3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~15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~30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~50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~70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~100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</w:tr>
      <w:tr w:rsidR="007F15F0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5F0" w:rsidRPr="00922D71" w:rsidRDefault="007F15F0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+1000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5F0" w:rsidRPr="00922D71" w:rsidRDefault="007F15F0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</w:tr>
    </w:tbl>
    <w:p w:rsidR="007F15F0" w:rsidRPr="00ED66A7" w:rsidRDefault="007F15F0" w:rsidP="007F15F0">
      <w:pPr>
        <w:rPr>
          <w:rFonts w:ascii="Arial" w:hAnsi="Arial" w:cs="Arial"/>
          <w:sz w:val="22"/>
        </w:rPr>
      </w:pPr>
      <w:r w:rsidRPr="00ED66A7">
        <w:rPr>
          <w:rFonts w:ascii="Arial" w:hAnsi="Arial" w:cs="Arial" w:hint="eastAsia"/>
          <w:sz w:val="22"/>
        </w:rPr>
        <w:t xml:space="preserve">Note. </w:t>
      </w:r>
      <w:r w:rsidRPr="00ED66A7">
        <w:rPr>
          <w:rFonts w:ascii="Arial" w:hAnsi="Arial" w:cs="Arial"/>
          <w:sz w:val="22"/>
        </w:rPr>
        <w:t>Four participants did not answer annual income</w:t>
      </w:r>
      <w:r>
        <w:rPr>
          <w:rFonts w:ascii="Arial" w:hAnsi="Arial" w:cs="Arial"/>
          <w:sz w:val="22"/>
        </w:rPr>
        <w:t>.</w:t>
      </w:r>
    </w:p>
    <w:p w:rsidR="000602FE" w:rsidRPr="007F15F0" w:rsidRDefault="007F15F0">
      <w:bookmarkStart w:id="0" w:name="_GoBack"/>
      <w:bookmarkEnd w:id="0"/>
    </w:p>
    <w:sectPr w:rsidR="000602FE" w:rsidRPr="007F15F0" w:rsidSect="00B075D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F0"/>
    <w:rsid w:val="007F15F0"/>
    <w:rsid w:val="00B0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72A8A02-3485-E147-9D29-7D5FDEA7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5F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8T18:25:00Z</dcterms:created>
  <dcterms:modified xsi:type="dcterms:W3CDTF">2019-06-08T18:25:00Z</dcterms:modified>
</cp:coreProperties>
</file>